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3BB85">
      <w:pPr>
        <w:widowControl/>
        <w:jc w:val="left"/>
        <w:textAlignment w:val="bottom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able 2  Association betwee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serum bilirubi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and risk of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OAB in multip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survey-weighte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logistic regression models</w:t>
      </w:r>
    </w:p>
    <w:tbl>
      <w:tblPr>
        <w:tblStyle w:val="5"/>
        <w:tblW w:w="85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526"/>
        <w:gridCol w:w="908"/>
        <w:gridCol w:w="1526"/>
        <w:gridCol w:w="908"/>
        <w:gridCol w:w="1527"/>
        <w:gridCol w:w="865"/>
      </w:tblGrid>
      <w:tr w14:paraId="479DD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bottom"/>
          </w:tcPr>
          <w:p w14:paraId="6A20DBD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ilirubin level</w:t>
            </w:r>
          </w:p>
        </w:tc>
        <w:tc>
          <w:tcPr>
            <w:tcW w:w="243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04A6A2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243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17040C9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39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9AA756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14:paraId="57F98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D055A0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D57FE7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ORs(95%CI)</w:t>
            </w:r>
          </w:p>
        </w:tc>
        <w:tc>
          <w:tcPr>
            <w:tcW w:w="908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4C97D9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26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470DA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ORs(95%CI)</w:t>
            </w:r>
          </w:p>
        </w:tc>
        <w:tc>
          <w:tcPr>
            <w:tcW w:w="908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757A8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27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7C0C4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ORs(95%CI)</w:t>
            </w:r>
          </w:p>
        </w:tc>
        <w:tc>
          <w:tcPr>
            <w:tcW w:w="86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A2903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14:paraId="67F4C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643E7F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bookmarkStart w:id="0" w:name="OLE_LINK12"/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Continuous</w:t>
            </w:r>
          </w:p>
          <w:p w14:paraId="0BA7BF4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</w:t>
            </w:r>
            <w:bookmarkEnd w:id="0"/>
          </w:p>
        </w:tc>
        <w:tc>
          <w:tcPr>
            <w:tcW w:w="152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745C23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96(0.95,0.97)</w:t>
            </w: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11A98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87E6B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97(0.96,0.98)</w:t>
            </w: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E0525A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61B312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98(0.97,0.99)</w:t>
            </w:r>
          </w:p>
        </w:tc>
        <w:tc>
          <w:tcPr>
            <w:tcW w:w="8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5EE78F9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</w:tr>
      <w:tr w14:paraId="51C49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DE09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tegorical </w:t>
            </w:r>
          </w:p>
          <w:p w14:paraId="1AF5AD0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82E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27D5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B5BD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5B8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44C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608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</w:tr>
      <w:tr w14:paraId="531E5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3A47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1 of </w:t>
            </w:r>
            <w:r>
              <w:rPr>
                <w:rFonts w:hint="eastAsia" w:ascii="Times New Roman" w:hAnsi="Times New Roman" w:cs="Times New Roman"/>
                <w:b w:val="0"/>
                <w:sz w:val="20"/>
                <w:szCs w:val="20"/>
              </w:rPr>
              <w:t>ST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0FAC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DA5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5C5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F984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6A29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6241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</w:tr>
      <w:tr w14:paraId="4850C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621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T2 of 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0"/>
              </w:rPr>
              <w:t>ST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8BA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85(0.76,0.9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FF26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80C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84(0.73,0.9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4A4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1D2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88(0.77,1.0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3AA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</w:tr>
      <w:tr w14:paraId="3D54A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CD7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3 of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STB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73B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64(0.57,0.7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82C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D43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73(0.64,0.8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838F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87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81(0.71,0.9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73E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0216E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E795AB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5EE36D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8AEE93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BD3A7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FD5D2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74EB0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9610F5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</w:tr>
    </w:tbl>
    <w:p w14:paraId="7F59B300">
      <w:pPr>
        <w:rPr>
          <w:rFonts w:hint="eastAsia" w:ascii="Times New Roman" w:hAnsi="Times New Roman" w:cs="Times New Roman"/>
          <w:b w:val="0"/>
          <w:bCs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/>
          <w:sz w:val="21"/>
          <w:szCs w:val="21"/>
        </w:rPr>
        <w:t>ORs=odds ratio; CI=confidence interval; Tertile 1 (≤8.55), Tertile 2 （8.55&lt;STB≤11.97 ), Tertile 3 （11.97&lt;STB≤34.2 ); No covariable was adjusted in Crude Model. Model 1 was adjusted for gender, age, and race/ethnicity and Model 2 was additionally adjusted for educational level, smoking status, alcohol consumption, body mass index, hypertension, diabetes, Parkinson, and stroke.</w:t>
      </w:r>
    </w:p>
    <w:p w14:paraId="1B3D8961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90214D"/>
    <w:rsid w:val="1D650FD0"/>
    <w:rsid w:val="246266BF"/>
    <w:rsid w:val="3125512E"/>
    <w:rsid w:val="32AA5162"/>
    <w:rsid w:val="4AF9667A"/>
    <w:rsid w:val="5090214D"/>
    <w:rsid w:val="51A81497"/>
    <w:rsid w:val="6103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Calibri" w:asciiTheme="minorHAnsi" w:hAnsiTheme="minorHAnsi" w:eastAsiaTheme="minorEastAsia"/>
      <w:b/>
      <w:kern w:val="10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 w:eastAsiaTheme="majorAscii"/>
      <w:b w:val="0"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100" w:beforeLines="100" w:beforeAutospacing="0" w:after="100" w:afterLines="100" w:afterAutospacing="0" w:line="400" w:lineRule="exact"/>
      <w:ind w:left="0" w:leftChars="0"/>
      <w:outlineLvl w:val="1"/>
    </w:pPr>
    <w:rPr>
      <w:rFonts w:ascii="Arial" w:hAnsi="Arial" w:cs="Arial" w:eastAsiaTheme="majorAscii"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100" w:beforeLines="100" w:beforeAutospacing="0" w:after="20" w:afterLines="0" w:afterAutospacing="0" w:line="400" w:lineRule="exact"/>
      <w:outlineLvl w:val="2"/>
    </w:pPr>
    <w:rPr>
      <w:rFonts w:asciiTheme="minorAscii" w:hAnsiTheme="minorAscii" w:eastAsiaTheme="minorAscii"/>
      <w:sz w:val="28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815</Characters>
  <Lines>0</Lines>
  <Paragraphs>0</Paragraphs>
  <TotalTime>1</TotalTime>
  <ScaleCrop>false</ScaleCrop>
  <LinksUpToDate>false</LinksUpToDate>
  <CharactersWithSpaces>8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1:09:00Z</dcterms:created>
  <dc:creator>ling cb </dc:creator>
  <cp:lastModifiedBy>ling cb </cp:lastModifiedBy>
  <dcterms:modified xsi:type="dcterms:W3CDTF">2024-12-16T07:2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53BC90631C24DD6BF9B69508A711C67_11</vt:lpwstr>
  </property>
</Properties>
</file>